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B20B1" w14:textId="4DF19415" w:rsidR="000333F3" w:rsidRPr="00471407" w:rsidRDefault="000333F3" w:rsidP="000333F3">
      <w:pPr>
        <w:tabs>
          <w:tab w:val="left" w:pos="1755"/>
        </w:tabs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 w:rsidRPr="00471407">
        <w:rPr>
          <w:rFonts w:ascii="Times New Roman" w:hAnsi="Times New Roman" w:cs="Times New Roman"/>
          <w:b/>
          <w:bCs/>
          <w:lang w:val="en-GB"/>
        </w:rPr>
        <w:t xml:space="preserve">Supplementary table 2. Multiple linear mixed model outcomes. </w:t>
      </w:r>
    </w:p>
    <w:p w14:paraId="3EB1FE31" w14:textId="77777777" w:rsidR="000333F3" w:rsidRPr="00471407" w:rsidRDefault="000333F3" w:rsidP="000333F3">
      <w:pPr>
        <w:tabs>
          <w:tab w:val="left" w:pos="1755"/>
        </w:tabs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998"/>
        <w:gridCol w:w="12"/>
        <w:gridCol w:w="1017"/>
        <w:gridCol w:w="12"/>
        <w:gridCol w:w="986"/>
        <w:gridCol w:w="12"/>
        <w:gridCol w:w="1071"/>
        <w:gridCol w:w="12"/>
        <w:gridCol w:w="68"/>
        <w:gridCol w:w="918"/>
        <w:gridCol w:w="12"/>
        <w:gridCol w:w="51"/>
        <w:gridCol w:w="1020"/>
        <w:gridCol w:w="12"/>
        <w:gridCol w:w="46"/>
      </w:tblGrid>
      <w:tr w:rsidR="000333F3" w:rsidRPr="00471407" w14:paraId="0255BAC5" w14:textId="77777777" w:rsidTr="00765F1D">
        <w:trPr>
          <w:gridAfter w:val="2"/>
          <w:wAfter w:w="58" w:type="dxa"/>
        </w:trPr>
        <w:tc>
          <w:tcPr>
            <w:tcW w:w="2830" w:type="dxa"/>
            <w:tcBorders>
              <w:top w:val="single" w:sz="4" w:space="0" w:color="auto"/>
            </w:tcBorders>
            <w:vAlign w:val="bottom"/>
          </w:tcPr>
          <w:p w14:paraId="4D717A1D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667BFC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CD8+</w:t>
            </w:r>
          </w:p>
        </w:tc>
        <w:tc>
          <w:tcPr>
            <w:tcW w:w="20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AF3709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CD4+</w:t>
            </w:r>
          </w:p>
        </w:tc>
        <w:tc>
          <w:tcPr>
            <w:tcW w:w="208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F087F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CD4+/CD8+</w:t>
            </w:r>
          </w:p>
        </w:tc>
      </w:tr>
      <w:tr w:rsidR="000333F3" w:rsidRPr="00471407" w14:paraId="38DE7810" w14:textId="77777777" w:rsidTr="00765F1D">
        <w:trPr>
          <w:gridAfter w:val="2"/>
          <w:wAfter w:w="58" w:type="dxa"/>
        </w:trPr>
        <w:tc>
          <w:tcPr>
            <w:tcW w:w="2830" w:type="dxa"/>
            <w:tcBorders>
              <w:bottom w:val="single" w:sz="4" w:space="0" w:color="auto"/>
            </w:tcBorders>
            <w:vAlign w:val="bottom"/>
          </w:tcPr>
          <w:p w14:paraId="2DEAC7BF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FDBC5D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Estimate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2FFB52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P-value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C97A30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Estimate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177F4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P-value</w:t>
            </w:r>
          </w:p>
        </w:tc>
        <w:tc>
          <w:tcPr>
            <w:tcW w:w="9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439081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Estimate</w:t>
            </w:r>
          </w:p>
        </w:tc>
        <w:tc>
          <w:tcPr>
            <w:tcW w:w="10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0B5591" w14:textId="77777777" w:rsidR="000333F3" w:rsidRPr="00471407" w:rsidRDefault="000333F3" w:rsidP="00765F1D">
            <w:pPr>
              <w:tabs>
                <w:tab w:val="left" w:pos="17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P-value</w:t>
            </w:r>
          </w:p>
        </w:tc>
      </w:tr>
      <w:tr w:rsidR="000333F3" w:rsidRPr="00471407" w14:paraId="0F5D4764" w14:textId="77777777" w:rsidTr="00765F1D">
        <w:trPr>
          <w:gridAfter w:val="1"/>
          <w:wAfter w:w="46" w:type="dxa"/>
        </w:trPr>
        <w:tc>
          <w:tcPr>
            <w:tcW w:w="4869" w:type="dxa"/>
            <w:gridSpan w:val="5"/>
          </w:tcPr>
          <w:p w14:paraId="49B0D63A" w14:textId="77777777" w:rsidR="000333F3" w:rsidRPr="00471407" w:rsidRDefault="000333F3" w:rsidP="00765F1D">
            <w:pPr>
              <w:tabs>
                <w:tab w:val="left" w:pos="1755"/>
              </w:tabs>
              <w:ind w:left="-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71407">
              <w:rPr>
                <w:rFonts w:ascii="Times New Roman" w:hAnsi="Times New Roman" w:cs="Times New Roman"/>
                <w:b/>
                <w:bCs/>
                <w:lang w:val="en-GB"/>
              </w:rPr>
              <w:t>Demographic variables</w:t>
            </w:r>
          </w:p>
        </w:tc>
        <w:tc>
          <w:tcPr>
            <w:tcW w:w="998" w:type="dxa"/>
            <w:gridSpan w:val="2"/>
          </w:tcPr>
          <w:p w14:paraId="201755CD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2"/>
          </w:tcPr>
          <w:p w14:paraId="3A434E13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3"/>
          </w:tcPr>
          <w:p w14:paraId="4316F602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3"/>
          </w:tcPr>
          <w:p w14:paraId="62E89306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33F3" w:rsidRPr="00471407" w14:paraId="5592BAAC" w14:textId="77777777" w:rsidTr="00765F1D">
        <w:trPr>
          <w:gridAfter w:val="1"/>
          <w:wAfter w:w="46" w:type="dxa"/>
        </w:trPr>
        <w:tc>
          <w:tcPr>
            <w:tcW w:w="3840" w:type="dxa"/>
            <w:gridSpan w:val="3"/>
          </w:tcPr>
          <w:p w14:paraId="088884A0" w14:textId="77777777" w:rsidR="000333F3" w:rsidRPr="00471407" w:rsidRDefault="000333F3" w:rsidP="00765F1D">
            <w:pPr>
              <w:tabs>
                <w:tab w:val="left" w:pos="1755"/>
              </w:tabs>
              <w:ind w:left="-12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71407">
              <w:rPr>
                <w:rFonts w:ascii="Times New Roman" w:hAnsi="Times New Roman" w:cs="Times New Roman"/>
                <w:i/>
                <w:iCs/>
                <w:lang w:val="en-GB"/>
              </w:rPr>
              <w:t>Complete cohort</w:t>
            </w:r>
          </w:p>
        </w:tc>
        <w:tc>
          <w:tcPr>
            <w:tcW w:w="1029" w:type="dxa"/>
            <w:gridSpan w:val="2"/>
          </w:tcPr>
          <w:p w14:paraId="78549190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2"/>
          </w:tcPr>
          <w:p w14:paraId="5F613E4B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2"/>
          </w:tcPr>
          <w:p w14:paraId="309F9C30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3"/>
          </w:tcPr>
          <w:p w14:paraId="7637A837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3"/>
          </w:tcPr>
          <w:p w14:paraId="503D2A75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33F3" w:rsidRPr="00471407" w14:paraId="72FD49FF" w14:textId="77777777" w:rsidTr="00765F1D">
        <w:trPr>
          <w:gridAfter w:val="2"/>
          <w:wAfter w:w="58" w:type="dxa"/>
        </w:trPr>
        <w:tc>
          <w:tcPr>
            <w:tcW w:w="2830" w:type="dxa"/>
          </w:tcPr>
          <w:p w14:paraId="79102F19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998" w:type="dxa"/>
            <w:vAlign w:val="bottom"/>
          </w:tcPr>
          <w:p w14:paraId="7CEBD162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121.42</w:t>
            </w:r>
          </w:p>
        </w:tc>
        <w:tc>
          <w:tcPr>
            <w:tcW w:w="1029" w:type="dxa"/>
            <w:gridSpan w:val="2"/>
            <w:vAlign w:val="bottom"/>
          </w:tcPr>
          <w:p w14:paraId="7DCC8DD1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6.81E-03</w:t>
            </w:r>
          </w:p>
        </w:tc>
        <w:tc>
          <w:tcPr>
            <w:tcW w:w="998" w:type="dxa"/>
            <w:gridSpan w:val="2"/>
            <w:vAlign w:val="bottom"/>
          </w:tcPr>
          <w:p w14:paraId="2B697673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30.87</w:t>
            </w:r>
          </w:p>
        </w:tc>
        <w:tc>
          <w:tcPr>
            <w:tcW w:w="1083" w:type="dxa"/>
            <w:gridSpan w:val="2"/>
            <w:vAlign w:val="bottom"/>
          </w:tcPr>
          <w:p w14:paraId="07F1E66F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3.49E-01</w:t>
            </w:r>
          </w:p>
        </w:tc>
        <w:tc>
          <w:tcPr>
            <w:tcW w:w="998" w:type="dxa"/>
            <w:gridSpan w:val="3"/>
            <w:vAlign w:val="bottom"/>
          </w:tcPr>
          <w:p w14:paraId="6621DCD4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083" w:type="dxa"/>
            <w:gridSpan w:val="3"/>
            <w:vAlign w:val="bottom"/>
          </w:tcPr>
          <w:p w14:paraId="3C21AD2C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2.72E-03</w:t>
            </w:r>
          </w:p>
        </w:tc>
      </w:tr>
      <w:tr w:rsidR="000333F3" w:rsidRPr="00471407" w14:paraId="3E50FE7C" w14:textId="77777777" w:rsidTr="00765F1D">
        <w:trPr>
          <w:gridAfter w:val="2"/>
          <w:wAfter w:w="58" w:type="dxa"/>
        </w:trPr>
        <w:tc>
          <w:tcPr>
            <w:tcW w:w="2830" w:type="dxa"/>
          </w:tcPr>
          <w:p w14:paraId="7A0CB3BE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998" w:type="dxa"/>
            <w:vAlign w:val="bottom"/>
          </w:tcPr>
          <w:p w14:paraId="545886D2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2.27</w:t>
            </w:r>
          </w:p>
        </w:tc>
        <w:tc>
          <w:tcPr>
            <w:tcW w:w="1029" w:type="dxa"/>
            <w:gridSpan w:val="2"/>
            <w:vAlign w:val="bottom"/>
          </w:tcPr>
          <w:p w14:paraId="6338F76F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1.63E-01</w:t>
            </w:r>
          </w:p>
        </w:tc>
        <w:tc>
          <w:tcPr>
            <w:tcW w:w="998" w:type="dxa"/>
            <w:gridSpan w:val="2"/>
            <w:vAlign w:val="bottom"/>
          </w:tcPr>
          <w:p w14:paraId="1B7952AA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5.32</w:t>
            </w:r>
          </w:p>
        </w:tc>
        <w:tc>
          <w:tcPr>
            <w:tcW w:w="1083" w:type="dxa"/>
            <w:gridSpan w:val="2"/>
            <w:vAlign w:val="bottom"/>
          </w:tcPr>
          <w:p w14:paraId="18650878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1.04E-05</w:t>
            </w:r>
          </w:p>
        </w:tc>
        <w:tc>
          <w:tcPr>
            <w:tcW w:w="998" w:type="dxa"/>
            <w:gridSpan w:val="3"/>
            <w:vAlign w:val="bottom"/>
          </w:tcPr>
          <w:p w14:paraId="7702ACB9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3" w:type="dxa"/>
            <w:gridSpan w:val="3"/>
            <w:vAlign w:val="bottom"/>
          </w:tcPr>
          <w:p w14:paraId="3CA919D6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8.00E-01</w:t>
            </w:r>
          </w:p>
        </w:tc>
      </w:tr>
      <w:tr w:rsidR="000333F3" w:rsidRPr="00471407" w14:paraId="55D2B4AC" w14:textId="77777777" w:rsidTr="00765F1D">
        <w:trPr>
          <w:gridAfter w:val="1"/>
          <w:wAfter w:w="46" w:type="dxa"/>
        </w:trPr>
        <w:tc>
          <w:tcPr>
            <w:tcW w:w="3840" w:type="dxa"/>
            <w:gridSpan w:val="3"/>
          </w:tcPr>
          <w:p w14:paraId="443FA96C" w14:textId="77777777" w:rsidR="000333F3" w:rsidRPr="00471407" w:rsidRDefault="000333F3" w:rsidP="00765F1D">
            <w:pPr>
              <w:ind w:left="-12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71407">
              <w:rPr>
                <w:rFonts w:ascii="Times New Roman" w:hAnsi="Times New Roman" w:cs="Times New Roman"/>
                <w:i/>
                <w:iCs/>
                <w:color w:val="000000"/>
              </w:rPr>
              <w:t>AIDS-diagnosed patients</w:t>
            </w:r>
          </w:p>
        </w:tc>
        <w:tc>
          <w:tcPr>
            <w:tcW w:w="1029" w:type="dxa"/>
            <w:gridSpan w:val="2"/>
          </w:tcPr>
          <w:p w14:paraId="59536DEC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2"/>
          </w:tcPr>
          <w:p w14:paraId="70ACE0D5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2"/>
          </w:tcPr>
          <w:p w14:paraId="333A2D03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3"/>
          </w:tcPr>
          <w:p w14:paraId="59DD99A4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3"/>
          </w:tcPr>
          <w:p w14:paraId="255C0258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33F3" w:rsidRPr="00471407" w14:paraId="34B9ED2F" w14:textId="77777777" w:rsidTr="00765F1D">
        <w:trPr>
          <w:gridAfter w:val="2"/>
          <w:wAfter w:w="58" w:type="dxa"/>
        </w:trPr>
        <w:tc>
          <w:tcPr>
            <w:tcW w:w="2830" w:type="dxa"/>
            <w:vAlign w:val="bottom"/>
          </w:tcPr>
          <w:p w14:paraId="0F6A0800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Sex</w:t>
            </w:r>
          </w:p>
        </w:tc>
        <w:tc>
          <w:tcPr>
            <w:tcW w:w="998" w:type="dxa"/>
            <w:vAlign w:val="bottom"/>
          </w:tcPr>
          <w:p w14:paraId="71C18F7C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49.70</w:t>
            </w:r>
          </w:p>
        </w:tc>
        <w:tc>
          <w:tcPr>
            <w:tcW w:w="1029" w:type="dxa"/>
            <w:gridSpan w:val="2"/>
            <w:vAlign w:val="bottom"/>
          </w:tcPr>
          <w:p w14:paraId="29AA7DB0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6.71E-01</w:t>
            </w:r>
          </w:p>
        </w:tc>
        <w:tc>
          <w:tcPr>
            <w:tcW w:w="998" w:type="dxa"/>
            <w:gridSpan w:val="2"/>
            <w:vAlign w:val="bottom"/>
          </w:tcPr>
          <w:p w14:paraId="0CA4834F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77.49</w:t>
            </w:r>
          </w:p>
        </w:tc>
        <w:tc>
          <w:tcPr>
            <w:tcW w:w="1083" w:type="dxa"/>
            <w:gridSpan w:val="2"/>
            <w:vAlign w:val="bottom"/>
          </w:tcPr>
          <w:p w14:paraId="1E4E3449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3.19E-01</w:t>
            </w:r>
          </w:p>
        </w:tc>
        <w:tc>
          <w:tcPr>
            <w:tcW w:w="998" w:type="dxa"/>
            <w:gridSpan w:val="3"/>
            <w:vAlign w:val="bottom"/>
          </w:tcPr>
          <w:p w14:paraId="39388C0B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83" w:type="dxa"/>
            <w:gridSpan w:val="3"/>
            <w:vAlign w:val="bottom"/>
          </w:tcPr>
          <w:p w14:paraId="49614C53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2.84E-02</w:t>
            </w:r>
          </w:p>
        </w:tc>
      </w:tr>
      <w:tr w:rsidR="000333F3" w:rsidRPr="00471407" w14:paraId="4E995E0E" w14:textId="77777777" w:rsidTr="00765F1D">
        <w:trPr>
          <w:gridAfter w:val="2"/>
          <w:wAfter w:w="58" w:type="dxa"/>
        </w:trPr>
        <w:tc>
          <w:tcPr>
            <w:tcW w:w="2830" w:type="dxa"/>
            <w:vAlign w:val="bottom"/>
          </w:tcPr>
          <w:p w14:paraId="5BCD0687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Age</w:t>
            </w:r>
          </w:p>
        </w:tc>
        <w:tc>
          <w:tcPr>
            <w:tcW w:w="998" w:type="dxa"/>
            <w:vAlign w:val="bottom"/>
          </w:tcPr>
          <w:p w14:paraId="63805CCE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2.97</w:t>
            </w:r>
          </w:p>
        </w:tc>
        <w:tc>
          <w:tcPr>
            <w:tcW w:w="1029" w:type="dxa"/>
            <w:gridSpan w:val="2"/>
            <w:vAlign w:val="bottom"/>
          </w:tcPr>
          <w:p w14:paraId="4E753D07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5.37E-01</w:t>
            </w:r>
          </w:p>
        </w:tc>
        <w:tc>
          <w:tcPr>
            <w:tcW w:w="998" w:type="dxa"/>
            <w:gridSpan w:val="2"/>
            <w:vAlign w:val="bottom"/>
          </w:tcPr>
          <w:p w14:paraId="02B3087E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083" w:type="dxa"/>
            <w:gridSpan w:val="2"/>
            <w:vAlign w:val="bottom"/>
          </w:tcPr>
          <w:p w14:paraId="2959802C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8.31E-01</w:t>
            </w:r>
          </w:p>
        </w:tc>
        <w:tc>
          <w:tcPr>
            <w:tcW w:w="998" w:type="dxa"/>
            <w:gridSpan w:val="3"/>
            <w:vAlign w:val="bottom"/>
          </w:tcPr>
          <w:p w14:paraId="6996ECE1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3" w:type="dxa"/>
            <w:gridSpan w:val="3"/>
            <w:vAlign w:val="bottom"/>
          </w:tcPr>
          <w:p w14:paraId="5E0A5CDC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8.43E-01</w:t>
            </w:r>
          </w:p>
        </w:tc>
      </w:tr>
      <w:tr w:rsidR="000333F3" w:rsidRPr="007D6B35" w14:paraId="7DF3C7EE" w14:textId="77777777" w:rsidTr="00765F1D">
        <w:tc>
          <w:tcPr>
            <w:tcW w:w="7018" w:type="dxa"/>
            <w:gridSpan w:val="10"/>
          </w:tcPr>
          <w:p w14:paraId="6CBA1BC5" w14:textId="77777777" w:rsidR="000333F3" w:rsidRPr="00471407" w:rsidRDefault="000333F3" w:rsidP="00765F1D">
            <w:pPr>
              <w:ind w:left="-12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71407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Backbone drug as fixed effect: ABC/3TC as baseline</w:t>
            </w:r>
          </w:p>
        </w:tc>
        <w:tc>
          <w:tcPr>
            <w:tcW w:w="981" w:type="dxa"/>
            <w:gridSpan w:val="3"/>
          </w:tcPr>
          <w:p w14:paraId="3AC848DB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8" w:type="dxa"/>
            <w:gridSpan w:val="3"/>
          </w:tcPr>
          <w:p w14:paraId="309FCFCD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33F3" w:rsidRPr="00471407" w14:paraId="6C5DF42E" w14:textId="77777777" w:rsidTr="00765F1D">
        <w:trPr>
          <w:gridAfter w:val="1"/>
          <w:wAfter w:w="46" w:type="dxa"/>
        </w:trPr>
        <w:tc>
          <w:tcPr>
            <w:tcW w:w="3840" w:type="dxa"/>
            <w:gridSpan w:val="3"/>
          </w:tcPr>
          <w:p w14:paraId="0C49FB36" w14:textId="77777777" w:rsidR="000333F3" w:rsidRPr="00471407" w:rsidRDefault="000333F3" w:rsidP="00765F1D">
            <w:pPr>
              <w:tabs>
                <w:tab w:val="left" w:pos="1755"/>
              </w:tabs>
              <w:ind w:left="-120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i/>
                <w:iCs/>
                <w:lang w:val="en-GB"/>
              </w:rPr>
              <w:t>Complete cohort</w:t>
            </w:r>
          </w:p>
        </w:tc>
        <w:tc>
          <w:tcPr>
            <w:tcW w:w="1029" w:type="dxa"/>
            <w:gridSpan w:val="2"/>
          </w:tcPr>
          <w:p w14:paraId="0D3702F0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2"/>
          </w:tcPr>
          <w:p w14:paraId="12786D22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2"/>
          </w:tcPr>
          <w:p w14:paraId="30FF70D1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3"/>
          </w:tcPr>
          <w:p w14:paraId="5297D5FF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3"/>
          </w:tcPr>
          <w:p w14:paraId="25F969D6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33F3" w:rsidRPr="00471407" w14:paraId="73F0B7D0" w14:textId="77777777" w:rsidTr="00765F1D">
        <w:trPr>
          <w:gridAfter w:val="2"/>
          <w:wAfter w:w="58" w:type="dxa"/>
        </w:trPr>
        <w:tc>
          <w:tcPr>
            <w:tcW w:w="2830" w:type="dxa"/>
          </w:tcPr>
          <w:p w14:paraId="6B6D86D0" w14:textId="77777777" w:rsidR="000333F3" w:rsidRPr="00471407" w:rsidRDefault="000333F3" w:rsidP="00765F1D">
            <w:pPr>
              <w:rPr>
                <w:rFonts w:ascii="Times New Roman" w:hAnsi="Times New Roman" w:cs="Times New Roman"/>
                <w:color w:val="000000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FCT/TDF</w:t>
            </w:r>
          </w:p>
        </w:tc>
        <w:tc>
          <w:tcPr>
            <w:tcW w:w="998" w:type="dxa"/>
            <w:vAlign w:val="bottom"/>
          </w:tcPr>
          <w:p w14:paraId="63D9CE60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50.17</w:t>
            </w:r>
          </w:p>
        </w:tc>
        <w:tc>
          <w:tcPr>
            <w:tcW w:w="1029" w:type="dxa"/>
            <w:gridSpan w:val="2"/>
            <w:vAlign w:val="bottom"/>
          </w:tcPr>
          <w:p w14:paraId="35CF199C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2.56E-01</w:t>
            </w:r>
          </w:p>
        </w:tc>
        <w:tc>
          <w:tcPr>
            <w:tcW w:w="998" w:type="dxa"/>
            <w:gridSpan w:val="2"/>
            <w:vAlign w:val="bottom"/>
          </w:tcPr>
          <w:p w14:paraId="65163C41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38.87</w:t>
            </w:r>
          </w:p>
        </w:tc>
        <w:tc>
          <w:tcPr>
            <w:tcW w:w="1083" w:type="dxa"/>
            <w:gridSpan w:val="2"/>
            <w:vAlign w:val="bottom"/>
          </w:tcPr>
          <w:p w14:paraId="21126780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2.34E-01</w:t>
            </w:r>
          </w:p>
        </w:tc>
        <w:tc>
          <w:tcPr>
            <w:tcW w:w="998" w:type="dxa"/>
            <w:gridSpan w:val="3"/>
            <w:vAlign w:val="bottom"/>
          </w:tcPr>
          <w:p w14:paraId="5A1963D4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83" w:type="dxa"/>
            <w:gridSpan w:val="3"/>
            <w:vAlign w:val="bottom"/>
          </w:tcPr>
          <w:p w14:paraId="1B179D0D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8.94E-01</w:t>
            </w:r>
          </w:p>
        </w:tc>
      </w:tr>
      <w:tr w:rsidR="000333F3" w:rsidRPr="00471407" w14:paraId="6E51122B" w14:textId="77777777" w:rsidTr="00765F1D">
        <w:trPr>
          <w:gridAfter w:val="1"/>
          <w:wAfter w:w="46" w:type="dxa"/>
        </w:trPr>
        <w:tc>
          <w:tcPr>
            <w:tcW w:w="3840" w:type="dxa"/>
            <w:gridSpan w:val="3"/>
          </w:tcPr>
          <w:p w14:paraId="74C89A53" w14:textId="77777777" w:rsidR="000333F3" w:rsidRPr="00471407" w:rsidRDefault="000333F3" w:rsidP="00765F1D">
            <w:pPr>
              <w:tabs>
                <w:tab w:val="left" w:pos="1755"/>
              </w:tabs>
              <w:ind w:left="-120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i/>
                <w:iCs/>
                <w:color w:val="000000"/>
              </w:rPr>
              <w:t>AIDS-diagnosed patients</w:t>
            </w:r>
          </w:p>
        </w:tc>
        <w:tc>
          <w:tcPr>
            <w:tcW w:w="1029" w:type="dxa"/>
            <w:gridSpan w:val="2"/>
          </w:tcPr>
          <w:p w14:paraId="4ED5546B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2"/>
          </w:tcPr>
          <w:p w14:paraId="691466DC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2"/>
          </w:tcPr>
          <w:p w14:paraId="4EBAE588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3"/>
          </w:tcPr>
          <w:p w14:paraId="7304638D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3"/>
          </w:tcPr>
          <w:p w14:paraId="0A6C0D90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33F3" w:rsidRPr="00471407" w14:paraId="6E3D54BD" w14:textId="77777777" w:rsidTr="00765F1D">
        <w:trPr>
          <w:gridAfter w:val="2"/>
          <w:wAfter w:w="58" w:type="dxa"/>
        </w:trPr>
        <w:tc>
          <w:tcPr>
            <w:tcW w:w="2830" w:type="dxa"/>
          </w:tcPr>
          <w:p w14:paraId="3732F90D" w14:textId="77777777" w:rsidR="000333F3" w:rsidRPr="00471407" w:rsidRDefault="000333F3" w:rsidP="00765F1D">
            <w:pPr>
              <w:rPr>
                <w:rFonts w:ascii="Times New Roman" w:hAnsi="Times New Roman" w:cs="Times New Roman"/>
                <w:color w:val="000000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FCT/TDF</w:t>
            </w:r>
          </w:p>
        </w:tc>
        <w:tc>
          <w:tcPr>
            <w:tcW w:w="998" w:type="dxa"/>
            <w:vAlign w:val="bottom"/>
          </w:tcPr>
          <w:p w14:paraId="39894443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57.23</w:t>
            </w:r>
          </w:p>
        </w:tc>
        <w:tc>
          <w:tcPr>
            <w:tcW w:w="1029" w:type="dxa"/>
            <w:gridSpan w:val="2"/>
            <w:vAlign w:val="bottom"/>
          </w:tcPr>
          <w:p w14:paraId="620C7E54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6.47E-01</w:t>
            </w:r>
          </w:p>
        </w:tc>
        <w:tc>
          <w:tcPr>
            <w:tcW w:w="998" w:type="dxa"/>
            <w:gridSpan w:val="2"/>
            <w:vAlign w:val="bottom"/>
          </w:tcPr>
          <w:p w14:paraId="14573B01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131.49</w:t>
            </w:r>
          </w:p>
        </w:tc>
        <w:tc>
          <w:tcPr>
            <w:tcW w:w="1083" w:type="dxa"/>
            <w:gridSpan w:val="2"/>
            <w:vAlign w:val="bottom"/>
          </w:tcPr>
          <w:p w14:paraId="717F4AB6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1.11E-01</w:t>
            </w:r>
          </w:p>
        </w:tc>
        <w:tc>
          <w:tcPr>
            <w:tcW w:w="998" w:type="dxa"/>
            <w:gridSpan w:val="3"/>
            <w:vAlign w:val="bottom"/>
          </w:tcPr>
          <w:p w14:paraId="3B620E8B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83" w:type="dxa"/>
            <w:gridSpan w:val="3"/>
            <w:vAlign w:val="bottom"/>
          </w:tcPr>
          <w:p w14:paraId="3BD4D006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5.60E-01</w:t>
            </w:r>
          </w:p>
        </w:tc>
      </w:tr>
      <w:tr w:rsidR="000333F3" w:rsidRPr="007D6B35" w14:paraId="6FBF7CF1" w14:textId="77777777" w:rsidTr="00765F1D">
        <w:trPr>
          <w:gridAfter w:val="1"/>
          <w:wAfter w:w="46" w:type="dxa"/>
        </w:trPr>
        <w:tc>
          <w:tcPr>
            <w:tcW w:w="5867" w:type="dxa"/>
            <w:gridSpan w:val="7"/>
          </w:tcPr>
          <w:p w14:paraId="41E8B957" w14:textId="77777777" w:rsidR="000333F3" w:rsidRPr="00471407" w:rsidRDefault="000333F3" w:rsidP="00765F1D">
            <w:pPr>
              <w:ind w:left="-12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7140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hird agent as fixed effect: PI as baseline</w:t>
            </w:r>
          </w:p>
        </w:tc>
        <w:tc>
          <w:tcPr>
            <w:tcW w:w="1083" w:type="dxa"/>
            <w:gridSpan w:val="2"/>
          </w:tcPr>
          <w:p w14:paraId="181B20FD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3"/>
          </w:tcPr>
          <w:p w14:paraId="63CD5057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3"/>
          </w:tcPr>
          <w:p w14:paraId="56900FEB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33F3" w:rsidRPr="00471407" w14:paraId="36E86D34" w14:textId="77777777" w:rsidTr="00765F1D">
        <w:trPr>
          <w:gridAfter w:val="1"/>
          <w:wAfter w:w="46" w:type="dxa"/>
        </w:trPr>
        <w:tc>
          <w:tcPr>
            <w:tcW w:w="3840" w:type="dxa"/>
            <w:gridSpan w:val="3"/>
          </w:tcPr>
          <w:p w14:paraId="202909D6" w14:textId="77777777" w:rsidR="000333F3" w:rsidRPr="00471407" w:rsidRDefault="000333F3" w:rsidP="00765F1D">
            <w:pPr>
              <w:tabs>
                <w:tab w:val="left" w:pos="1755"/>
              </w:tabs>
              <w:ind w:left="-120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i/>
                <w:iCs/>
                <w:lang w:val="en-GB"/>
              </w:rPr>
              <w:t>Complete cohort</w:t>
            </w:r>
          </w:p>
        </w:tc>
        <w:tc>
          <w:tcPr>
            <w:tcW w:w="1029" w:type="dxa"/>
            <w:gridSpan w:val="2"/>
          </w:tcPr>
          <w:p w14:paraId="616B19F3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2"/>
          </w:tcPr>
          <w:p w14:paraId="64CF7CDB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2"/>
          </w:tcPr>
          <w:p w14:paraId="06F5C7E3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3"/>
          </w:tcPr>
          <w:p w14:paraId="1E01F947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3"/>
          </w:tcPr>
          <w:p w14:paraId="4CC4D9E8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33F3" w:rsidRPr="00471407" w14:paraId="597968F7" w14:textId="77777777" w:rsidTr="00765F1D">
        <w:trPr>
          <w:gridAfter w:val="2"/>
          <w:wAfter w:w="58" w:type="dxa"/>
        </w:trPr>
        <w:tc>
          <w:tcPr>
            <w:tcW w:w="2830" w:type="dxa"/>
            <w:vAlign w:val="bottom"/>
          </w:tcPr>
          <w:p w14:paraId="0DB22827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INI</w:t>
            </w:r>
          </w:p>
        </w:tc>
        <w:tc>
          <w:tcPr>
            <w:tcW w:w="998" w:type="dxa"/>
            <w:vAlign w:val="bottom"/>
          </w:tcPr>
          <w:p w14:paraId="06BB25DB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47.00</w:t>
            </w:r>
          </w:p>
        </w:tc>
        <w:tc>
          <w:tcPr>
            <w:tcW w:w="1029" w:type="dxa"/>
            <w:gridSpan w:val="2"/>
            <w:vAlign w:val="bottom"/>
          </w:tcPr>
          <w:p w14:paraId="54A7F330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3.77E-01</w:t>
            </w:r>
          </w:p>
        </w:tc>
        <w:tc>
          <w:tcPr>
            <w:tcW w:w="998" w:type="dxa"/>
            <w:gridSpan w:val="2"/>
            <w:vAlign w:val="bottom"/>
          </w:tcPr>
          <w:p w14:paraId="4A294DDB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18.59</w:t>
            </w:r>
          </w:p>
        </w:tc>
        <w:tc>
          <w:tcPr>
            <w:tcW w:w="1083" w:type="dxa"/>
            <w:gridSpan w:val="2"/>
            <w:vAlign w:val="bottom"/>
          </w:tcPr>
          <w:p w14:paraId="2D9CA719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6.28E-01</w:t>
            </w:r>
          </w:p>
        </w:tc>
        <w:tc>
          <w:tcPr>
            <w:tcW w:w="998" w:type="dxa"/>
            <w:gridSpan w:val="3"/>
            <w:vAlign w:val="bottom"/>
          </w:tcPr>
          <w:p w14:paraId="6DC32A11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083" w:type="dxa"/>
            <w:gridSpan w:val="3"/>
            <w:vAlign w:val="bottom"/>
          </w:tcPr>
          <w:p w14:paraId="7331D305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4.22E-01</w:t>
            </w:r>
          </w:p>
        </w:tc>
      </w:tr>
      <w:tr w:rsidR="000333F3" w:rsidRPr="00471407" w14:paraId="528CCA3C" w14:textId="77777777" w:rsidTr="00765F1D">
        <w:trPr>
          <w:gridAfter w:val="2"/>
          <w:wAfter w:w="58" w:type="dxa"/>
        </w:trPr>
        <w:tc>
          <w:tcPr>
            <w:tcW w:w="2830" w:type="dxa"/>
            <w:vAlign w:val="bottom"/>
          </w:tcPr>
          <w:p w14:paraId="21BCB934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NNRTI</w:t>
            </w:r>
          </w:p>
        </w:tc>
        <w:tc>
          <w:tcPr>
            <w:tcW w:w="998" w:type="dxa"/>
            <w:vAlign w:val="bottom"/>
          </w:tcPr>
          <w:p w14:paraId="6019C1D3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28.61</w:t>
            </w:r>
          </w:p>
        </w:tc>
        <w:tc>
          <w:tcPr>
            <w:tcW w:w="1029" w:type="dxa"/>
            <w:gridSpan w:val="2"/>
            <w:vAlign w:val="bottom"/>
          </w:tcPr>
          <w:p w14:paraId="572DB5DC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4.92E-01</w:t>
            </w:r>
          </w:p>
        </w:tc>
        <w:tc>
          <w:tcPr>
            <w:tcW w:w="998" w:type="dxa"/>
            <w:gridSpan w:val="2"/>
            <w:vAlign w:val="bottom"/>
          </w:tcPr>
          <w:p w14:paraId="0FA69C94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29.88</w:t>
            </w:r>
          </w:p>
        </w:tc>
        <w:tc>
          <w:tcPr>
            <w:tcW w:w="1083" w:type="dxa"/>
            <w:gridSpan w:val="2"/>
            <w:vAlign w:val="bottom"/>
          </w:tcPr>
          <w:p w14:paraId="05D1A393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1.21E-01</w:t>
            </w:r>
          </w:p>
        </w:tc>
        <w:tc>
          <w:tcPr>
            <w:tcW w:w="998" w:type="dxa"/>
            <w:gridSpan w:val="3"/>
            <w:vAlign w:val="bottom"/>
          </w:tcPr>
          <w:p w14:paraId="567CEEA8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83" w:type="dxa"/>
            <w:gridSpan w:val="3"/>
            <w:vAlign w:val="bottom"/>
          </w:tcPr>
          <w:p w14:paraId="11DC7BF9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1.82E-01</w:t>
            </w:r>
          </w:p>
        </w:tc>
      </w:tr>
      <w:tr w:rsidR="000333F3" w:rsidRPr="00471407" w14:paraId="79408EF7" w14:textId="77777777" w:rsidTr="00765F1D">
        <w:trPr>
          <w:gridAfter w:val="1"/>
          <w:wAfter w:w="46" w:type="dxa"/>
        </w:trPr>
        <w:tc>
          <w:tcPr>
            <w:tcW w:w="3840" w:type="dxa"/>
            <w:gridSpan w:val="3"/>
          </w:tcPr>
          <w:p w14:paraId="7E374446" w14:textId="77777777" w:rsidR="000333F3" w:rsidRPr="00471407" w:rsidRDefault="000333F3" w:rsidP="00765F1D">
            <w:pPr>
              <w:tabs>
                <w:tab w:val="left" w:pos="1755"/>
              </w:tabs>
              <w:ind w:left="-120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i/>
                <w:iCs/>
                <w:color w:val="000000"/>
              </w:rPr>
              <w:t>AIDS-diagnosed patients</w:t>
            </w:r>
          </w:p>
        </w:tc>
        <w:tc>
          <w:tcPr>
            <w:tcW w:w="1029" w:type="dxa"/>
            <w:gridSpan w:val="2"/>
          </w:tcPr>
          <w:p w14:paraId="29432186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2"/>
          </w:tcPr>
          <w:p w14:paraId="0F69E155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2"/>
          </w:tcPr>
          <w:p w14:paraId="6BF63093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3"/>
          </w:tcPr>
          <w:p w14:paraId="5EB2682B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3"/>
          </w:tcPr>
          <w:p w14:paraId="7D5321B1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33F3" w:rsidRPr="00471407" w14:paraId="3E766436" w14:textId="77777777" w:rsidTr="00765F1D">
        <w:trPr>
          <w:gridAfter w:val="2"/>
          <w:wAfter w:w="58" w:type="dxa"/>
        </w:trPr>
        <w:tc>
          <w:tcPr>
            <w:tcW w:w="2830" w:type="dxa"/>
            <w:vAlign w:val="bottom"/>
          </w:tcPr>
          <w:p w14:paraId="3CB989C0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INSTI</w:t>
            </w:r>
          </w:p>
        </w:tc>
        <w:tc>
          <w:tcPr>
            <w:tcW w:w="998" w:type="dxa"/>
            <w:vAlign w:val="bottom"/>
          </w:tcPr>
          <w:p w14:paraId="34E65382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96.17</w:t>
            </w:r>
          </w:p>
        </w:tc>
        <w:tc>
          <w:tcPr>
            <w:tcW w:w="1029" w:type="dxa"/>
            <w:gridSpan w:val="2"/>
            <w:vAlign w:val="bottom"/>
          </w:tcPr>
          <w:p w14:paraId="031E6405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4.68E-01</w:t>
            </w:r>
          </w:p>
        </w:tc>
        <w:tc>
          <w:tcPr>
            <w:tcW w:w="998" w:type="dxa"/>
            <w:gridSpan w:val="2"/>
            <w:vAlign w:val="bottom"/>
          </w:tcPr>
          <w:p w14:paraId="3FEFB35D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46.35</w:t>
            </w:r>
          </w:p>
        </w:tc>
        <w:tc>
          <w:tcPr>
            <w:tcW w:w="1083" w:type="dxa"/>
            <w:gridSpan w:val="2"/>
            <w:vAlign w:val="bottom"/>
          </w:tcPr>
          <w:p w14:paraId="69C0BC52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5.98E-01</w:t>
            </w:r>
          </w:p>
        </w:tc>
        <w:tc>
          <w:tcPr>
            <w:tcW w:w="998" w:type="dxa"/>
            <w:gridSpan w:val="3"/>
            <w:vAlign w:val="bottom"/>
          </w:tcPr>
          <w:p w14:paraId="220575D9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83" w:type="dxa"/>
            <w:gridSpan w:val="3"/>
            <w:vAlign w:val="bottom"/>
          </w:tcPr>
          <w:p w14:paraId="4686DA6D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6.71E-01</w:t>
            </w:r>
          </w:p>
        </w:tc>
      </w:tr>
      <w:tr w:rsidR="000333F3" w:rsidRPr="00471407" w14:paraId="0E11C263" w14:textId="77777777" w:rsidTr="00765F1D">
        <w:trPr>
          <w:gridAfter w:val="2"/>
          <w:wAfter w:w="58" w:type="dxa"/>
        </w:trPr>
        <w:tc>
          <w:tcPr>
            <w:tcW w:w="2830" w:type="dxa"/>
            <w:vAlign w:val="bottom"/>
          </w:tcPr>
          <w:p w14:paraId="5EEF3293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NNRTI</w:t>
            </w:r>
          </w:p>
        </w:tc>
        <w:tc>
          <w:tcPr>
            <w:tcW w:w="998" w:type="dxa"/>
            <w:vAlign w:val="bottom"/>
          </w:tcPr>
          <w:p w14:paraId="19740BC5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196.18</w:t>
            </w:r>
          </w:p>
        </w:tc>
        <w:tc>
          <w:tcPr>
            <w:tcW w:w="1029" w:type="dxa"/>
            <w:gridSpan w:val="2"/>
            <w:vAlign w:val="bottom"/>
          </w:tcPr>
          <w:p w14:paraId="13F43A4B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1.15E-01</w:t>
            </w:r>
          </w:p>
        </w:tc>
        <w:tc>
          <w:tcPr>
            <w:tcW w:w="998" w:type="dxa"/>
            <w:gridSpan w:val="2"/>
            <w:vAlign w:val="bottom"/>
          </w:tcPr>
          <w:p w14:paraId="1B6D0BCA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125.16</w:t>
            </w:r>
          </w:p>
        </w:tc>
        <w:tc>
          <w:tcPr>
            <w:tcW w:w="1083" w:type="dxa"/>
            <w:gridSpan w:val="2"/>
            <w:vAlign w:val="bottom"/>
          </w:tcPr>
          <w:p w14:paraId="416A153B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1.30E-01</w:t>
            </w:r>
          </w:p>
        </w:tc>
        <w:tc>
          <w:tcPr>
            <w:tcW w:w="998" w:type="dxa"/>
            <w:gridSpan w:val="3"/>
            <w:vAlign w:val="bottom"/>
          </w:tcPr>
          <w:p w14:paraId="1DBD51E7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083" w:type="dxa"/>
            <w:gridSpan w:val="3"/>
            <w:vAlign w:val="bottom"/>
          </w:tcPr>
          <w:p w14:paraId="02FBB9C1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2.96E-01</w:t>
            </w:r>
          </w:p>
        </w:tc>
      </w:tr>
      <w:tr w:rsidR="000333F3" w:rsidRPr="007D6B35" w14:paraId="0D1154C9" w14:textId="77777777" w:rsidTr="00765F1D">
        <w:trPr>
          <w:gridAfter w:val="1"/>
          <w:wAfter w:w="46" w:type="dxa"/>
        </w:trPr>
        <w:tc>
          <w:tcPr>
            <w:tcW w:w="5867" w:type="dxa"/>
            <w:gridSpan w:val="7"/>
          </w:tcPr>
          <w:p w14:paraId="5A5AF5F4" w14:textId="77777777" w:rsidR="000333F3" w:rsidRPr="00471407" w:rsidRDefault="000333F3" w:rsidP="00765F1D">
            <w:pPr>
              <w:ind w:left="-12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471407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Treatment fixed effect: HAART at baseline</w:t>
            </w:r>
          </w:p>
        </w:tc>
        <w:tc>
          <w:tcPr>
            <w:tcW w:w="1083" w:type="dxa"/>
            <w:gridSpan w:val="2"/>
          </w:tcPr>
          <w:p w14:paraId="6E9A8600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3"/>
          </w:tcPr>
          <w:p w14:paraId="3913B193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3"/>
          </w:tcPr>
          <w:p w14:paraId="43902CBE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33F3" w:rsidRPr="00471407" w14:paraId="1D95093E" w14:textId="77777777" w:rsidTr="00765F1D">
        <w:trPr>
          <w:gridAfter w:val="1"/>
          <w:wAfter w:w="46" w:type="dxa"/>
        </w:trPr>
        <w:tc>
          <w:tcPr>
            <w:tcW w:w="3840" w:type="dxa"/>
            <w:gridSpan w:val="3"/>
          </w:tcPr>
          <w:p w14:paraId="6CEE5BBD" w14:textId="77777777" w:rsidR="000333F3" w:rsidRPr="00471407" w:rsidRDefault="000333F3" w:rsidP="00765F1D">
            <w:pPr>
              <w:tabs>
                <w:tab w:val="left" w:pos="1755"/>
              </w:tabs>
              <w:ind w:left="-120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i/>
                <w:iCs/>
                <w:lang w:val="en-GB"/>
              </w:rPr>
              <w:t>Complete cohort</w:t>
            </w:r>
          </w:p>
        </w:tc>
        <w:tc>
          <w:tcPr>
            <w:tcW w:w="1029" w:type="dxa"/>
            <w:gridSpan w:val="2"/>
          </w:tcPr>
          <w:p w14:paraId="0F424EC2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2"/>
          </w:tcPr>
          <w:p w14:paraId="7DD42DEF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2"/>
          </w:tcPr>
          <w:p w14:paraId="4FF31246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3"/>
          </w:tcPr>
          <w:p w14:paraId="3B10E95D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3"/>
          </w:tcPr>
          <w:p w14:paraId="12D557C6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33F3" w:rsidRPr="00471407" w14:paraId="026BFEB6" w14:textId="77777777" w:rsidTr="00765F1D">
        <w:trPr>
          <w:gridAfter w:val="2"/>
          <w:wAfter w:w="58" w:type="dxa"/>
        </w:trPr>
        <w:tc>
          <w:tcPr>
            <w:tcW w:w="2830" w:type="dxa"/>
            <w:vAlign w:val="bottom"/>
          </w:tcPr>
          <w:p w14:paraId="79905FD8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Dual-therapy after 24 weeks</w:t>
            </w:r>
          </w:p>
        </w:tc>
        <w:tc>
          <w:tcPr>
            <w:tcW w:w="998" w:type="dxa"/>
            <w:vAlign w:val="bottom"/>
          </w:tcPr>
          <w:p w14:paraId="32B9D6E2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40.00</w:t>
            </w:r>
          </w:p>
        </w:tc>
        <w:tc>
          <w:tcPr>
            <w:tcW w:w="1029" w:type="dxa"/>
            <w:gridSpan w:val="2"/>
            <w:vAlign w:val="bottom"/>
          </w:tcPr>
          <w:p w14:paraId="1E7567DB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8.91E-03</w:t>
            </w:r>
          </w:p>
        </w:tc>
        <w:tc>
          <w:tcPr>
            <w:tcW w:w="998" w:type="dxa"/>
            <w:gridSpan w:val="2"/>
            <w:vAlign w:val="bottom"/>
          </w:tcPr>
          <w:p w14:paraId="191E088A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9.36</w:t>
            </w:r>
          </w:p>
        </w:tc>
        <w:tc>
          <w:tcPr>
            <w:tcW w:w="1083" w:type="dxa"/>
            <w:gridSpan w:val="2"/>
            <w:vAlign w:val="bottom"/>
          </w:tcPr>
          <w:p w14:paraId="303A50A7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6.11E-01</w:t>
            </w:r>
          </w:p>
        </w:tc>
        <w:tc>
          <w:tcPr>
            <w:tcW w:w="998" w:type="dxa"/>
            <w:gridSpan w:val="3"/>
            <w:vAlign w:val="bottom"/>
          </w:tcPr>
          <w:p w14:paraId="4834EB30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1083" w:type="dxa"/>
            <w:gridSpan w:val="3"/>
            <w:vAlign w:val="bottom"/>
          </w:tcPr>
          <w:p w14:paraId="312F6615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9.73E-01</w:t>
            </w:r>
          </w:p>
        </w:tc>
      </w:tr>
      <w:tr w:rsidR="000333F3" w:rsidRPr="00471407" w14:paraId="1096A4AA" w14:textId="77777777" w:rsidTr="00765F1D">
        <w:trPr>
          <w:gridAfter w:val="2"/>
          <w:wAfter w:w="58" w:type="dxa"/>
        </w:trPr>
        <w:tc>
          <w:tcPr>
            <w:tcW w:w="2830" w:type="dxa"/>
            <w:vAlign w:val="bottom"/>
          </w:tcPr>
          <w:p w14:paraId="04173FBF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Dual-therapy after 48 weeks</w:t>
            </w:r>
          </w:p>
        </w:tc>
        <w:tc>
          <w:tcPr>
            <w:tcW w:w="998" w:type="dxa"/>
            <w:vAlign w:val="bottom"/>
          </w:tcPr>
          <w:p w14:paraId="0AF53BA3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9.67</w:t>
            </w:r>
          </w:p>
        </w:tc>
        <w:tc>
          <w:tcPr>
            <w:tcW w:w="1029" w:type="dxa"/>
            <w:gridSpan w:val="2"/>
            <w:vAlign w:val="bottom"/>
          </w:tcPr>
          <w:p w14:paraId="7CFD9DFD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6.84E-01</w:t>
            </w:r>
          </w:p>
        </w:tc>
        <w:tc>
          <w:tcPr>
            <w:tcW w:w="998" w:type="dxa"/>
            <w:gridSpan w:val="2"/>
            <w:vAlign w:val="bottom"/>
          </w:tcPr>
          <w:p w14:paraId="28A2F64A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22.82</w:t>
            </w:r>
          </w:p>
        </w:tc>
        <w:tc>
          <w:tcPr>
            <w:tcW w:w="1083" w:type="dxa"/>
            <w:gridSpan w:val="2"/>
            <w:vAlign w:val="bottom"/>
          </w:tcPr>
          <w:p w14:paraId="0ECF3FBD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3.13E-03</w:t>
            </w:r>
          </w:p>
        </w:tc>
        <w:tc>
          <w:tcPr>
            <w:tcW w:w="998" w:type="dxa"/>
            <w:gridSpan w:val="3"/>
            <w:vAlign w:val="bottom"/>
          </w:tcPr>
          <w:p w14:paraId="3FCCFABF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83" w:type="dxa"/>
            <w:gridSpan w:val="3"/>
            <w:vAlign w:val="bottom"/>
          </w:tcPr>
          <w:p w14:paraId="35BC36FF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6.84E-01</w:t>
            </w:r>
          </w:p>
        </w:tc>
      </w:tr>
      <w:tr w:rsidR="000333F3" w:rsidRPr="00471407" w14:paraId="2160553A" w14:textId="77777777" w:rsidTr="00765F1D">
        <w:trPr>
          <w:gridAfter w:val="1"/>
          <w:wAfter w:w="46" w:type="dxa"/>
        </w:trPr>
        <w:tc>
          <w:tcPr>
            <w:tcW w:w="3840" w:type="dxa"/>
            <w:gridSpan w:val="3"/>
          </w:tcPr>
          <w:p w14:paraId="7E37C0EE" w14:textId="77777777" w:rsidR="000333F3" w:rsidRPr="00471407" w:rsidRDefault="000333F3" w:rsidP="00765F1D">
            <w:pPr>
              <w:tabs>
                <w:tab w:val="left" w:pos="1755"/>
              </w:tabs>
              <w:ind w:left="-120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i/>
                <w:iCs/>
                <w:color w:val="000000"/>
              </w:rPr>
              <w:t>AIDS-diagnosed patients</w:t>
            </w:r>
          </w:p>
        </w:tc>
        <w:tc>
          <w:tcPr>
            <w:tcW w:w="1029" w:type="dxa"/>
            <w:gridSpan w:val="2"/>
          </w:tcPr>
          <w:p w14:paraId="3BF16CFD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2"/>
          </w:tcPr>
          <w:p w14:paraId="37EEE992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2"/>
          </w:tcPr>
          <w:p w14:paraId="638360B3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gridSpan w:val="3"/>
          </w:tcPr>
          <w:p w14:paraId="4221AAFD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gridSpan w:val="3"/>
          </w:tcPr>
          <w:p w14:paraId="20A97E55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33F3" w:rsidRPr="00471407" w14:paraId="3991704E" w14:textId="77777777" w:rsidTr="00765F1D">
        <w:trPr>
          <w:gridAfter w:val="2"/>
          <w:wAfter w:w="58" w:type="dxa"/>
        </w:trPr>
        <w:tc>
          <w:tcPr>
            <w:tcW w:w="2830" w:type="dxa"/>
            <w:vAlign w:val="bottom"/>
          </w:tcPr>
          <w:p w14:paraId="07B25D74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Dual-therapy after 24 weeks</w:t>
            </w:r>
          </w:p>
        </w:tc>
        <w:tc>
          <w:tcPr>
            <w:tcW w:w="998" w:type="dxa"/>
            <w:vAlign w:val="bottom"/>
          </w:tcPr>
          <w:p w14:paraId="60B7D446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41.07</w:t>
            </w:r>
          </w:p>
        </w:tc>
        <w:tc>
          <w:tcPr>
            <w:tcW w:w="1029" w:type="dxa"/>
            <w:gridSpan w:val="2"/>
            <w:vAlign w:val="bottom"/>
          </w:tcPr>
          <w:p w14:paraId="075776EC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2.65E-01</w:t>
            </w:r>
          </w:p>
        </w:tc>
        <w:tc>
          <w:tcPr>
            <w:tcW w:w="998" w:type="dxa"/>
            <w:gridSpan w:val="2"/>
            <w:vAlign w:val="bottom"/>
          </w:tcPr>
          <w:p w14:paraId="4179E804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83" w:type="dxa"/>
            <w:gridSpan w:val="2"/>
            <w:vAlign w:val="bottom"/>
          </w:tcPr>
          <w:p w14:paraId="7CC6C8B3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9.95E-01</w:t>
            </w:r>
          </w:p>
        </w:tc>
        <w:tc>
          <w:tcPr>
            <w:tcW w:w="998" w:type="dxa"/>
            <w:gridSpan w:val="3"/>
            <w:vAlign w:val="bottom"/>
          </w:tcPr>
          <w:p w14:paraId="710E86C4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083" w:type="dxa"/>
            <w:gridSpan w:val="3"/>
            <w:vAlign w:val="bottom"/>
          </w:tcPr>
          <w:p w14:paraId="55550443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4.44E-01</w:t>
            </w:r>
          </w:p>
        </w:tc>
      </w:tr>
      <w:tr w:rsidR="000333F3" w:rsidRPr="00471407" w14:paraId="26FD6476" w14:textId="77777777" w:rsidTr="00765F1D">
        <w:trPr>
          <w:gridAfter w:val="2"/>
          <w:wAfter w:w="58" w:type="dxa"/>
        </w:trPr>
        <w:tc>
          <w:tcPr>
            <w:tcW w:w="2830" w:type="dxa"/>
            <w:tcBorders>
              <w:bottom w:val="single" w:sz="4" w:space="0" w:color="auto"/>
            </w:tcBorders>
            <w:vAlign w:val="bottom"/>
          </w:tcPr>
          <w:p w14:paraId="1B8E44BE" w14:textId="77777777" w:rsidR="000333F3" w:rsidRPr="00471407" w:rsidRDefault="000333F3" w:rsidP="00765F1D">
            <w:pPr>
              <w:tabs>
                <w:tab w:val="left" w:pos="1755"/>
              </w:tabs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  <w:lang w:val="en-GB"/>
              </w:rPr>
              <w:t>Dual-therapy after 48 weeks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3BEFEFC9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23.49</w:t>
            </w:r>
          </w:p>
        </w:tc>
        <w:tc>
          <w:tcPr>
            <w:tcW w:w="1029" w:type="dxa"/>
            <w:gridSpan w:val="2"/>
            <w:tcBorders>
              <w:bottom w:val="single" w:sz="4" w:space="0" w:color="auto"/>
            </w:tcBorders>
            <w:vAlign w:val="bottom"/>
          </w:tcPr>
          <w:p w14:paraId="7ECEC5C9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5.48E-01</w:t>
            </w: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vAlign w:val="bottom"/>
          </w:tcPr>
          <w:p w14:paraId="5D86B311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41.78</w:t>
            </w:r>
          </w:p>
        </w:tc>
        <w:tc>
          <w:tcPr>
            <w:tcW w:w="1083" w:type="dxa"/>
            <w:gridSpan w:val="2"/>
            <w:tcBorders>
              <w:bottom w:val="single" w:sz="4" w:space="0" w:color="auto"/>
            </w:tcBorders>
            <w:vAlign w:val="bottom"/>
          </w:tcPr>
          <w:p w14:paraId="1390878B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3.80E-03</w:t>
            </w:r>
          </w:p>
        </w:tc>
        <w:tc>
          <w:tcPr>
            <w:tcW w:w="998" w:type="dxa"/>
            <w:gridSpan w:val="3"/>
            <w:tcBorders>
              <w:bottom w:val="single" w:sz="4" w:space="0" w:color="auto"/>
            </w:tcBorders>
            <w:vAlign w:val="bottom"/>
          </w:tcPr>
          <w:p w14:paraId="2AAC9658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83" w:type="dxa"/>
            <w:gridSpan w:val="3"/>
            <w:tcBorders>
              <w:bottom w:val="single" w:sz="4" w:space="0" w:color="auto"/>
            </w:tcBorders>
            <w:vAlign w:val="bottom"/>
          </w:tcPr>
          <w:p w14:paraId="3A10864F" w14:textId="77777777" w:rsidR="000333F3" w:rsidRPr="00471407" w:rsidRDefault="000333F3" w:rsidP="00765F1D">
            <w:pPr>
              <w:tabs>
                <w:tab w:val="left" w:pos="1755"/>
              </w:tabs>
              <w:jc w:val="right"/>
              <w:rPr>
                <w:rFonts w:ascii="Times New Roman" w:hAnsi="Times New Roman" w:cs="Times New Roman"/>
                <w:lang w:val="en-GB"/>
              </w:rPr>
            </w:pPr>
            <w:r w:rsidRPr="00471407">
              <w:rPr>
                <w:rFonts w:ascii="Times New Roman" w:hAnsi="Times New Roman" w:cs="Times New Roman"/>
                <w:color w:val="000000"/>
              </w:rPr>
              <w:t>3.33E-01</w:t>
            </w:r>
          </w:p>
        </w:tc>
      </w:tr>
    </w:tbl>
    <w:p w14:paraId="284AEC7A" w14:textId="77777777" w:rsidR="007D6B35" w:rsidRDefault="007D6B35" w:rsidP="00E04047">
      <w:pPr>
        <w:tabs>
          <w:tab w:val="left" w:pos="1755"/>
        </w:tabs>
        <w:jc w:val="both"/>
        <w:rPr>
          <w:rFonts w:ascii="Times New Roman" w:hAnsi="Times New Roman" w:cs="Times New Roman"/>
          <w:lang w:val="en-GB"/>
        </w:rPr>
      </w:pPr>
    </w:p>
    <w:p w14:paraId="6B6F0C5D" w14:textId="01475315" w:rsidR="00E04047" w:rsidRPr="00471407" w:rsidRDefault="00E04047" w:rsidP="00E04047">
      <w:pPr>
        <w:tabs>
          <w:tab w:val="left" w:pos="1755"/>
        </w:tabs>
        <w:jc w:val="both"/>
        <w:rPr>
          <w:rFonts w:ascii="Times New Roman" w:hAnsi="Times New Roman" w:cs="Times New Roman"/>
          <w:lang w:val="en-GB"/>
        </w:rPr>
      </w:pPr>
      <w:r w:rsidRPr="00E04047">
        <w:rPr>
          <w:rFonts w:ascii="Times New Roman" w:hAnsi="Times New Roman" w:cs="Times New Roman"/>
          <w:lang w:val="en-GB"/>
        </w:rPr>
        <w:t>Estimates and P-values are provided for the analysis of the complete cohort and AIDS-diagnosed patients.</w:t>
      </w:r>
    </w:p>
    <w:p w14:paraId="44405696" w14:textId="77777777" w:rsidR="000333F3" w:rsidRPr="00471407" w:rsidRDefault="000333F3" w:rsidP="000333F3">
      <w:pPr>
        <w:tabs>
          <w:tab w:val="left" w:pos="1755"/>
        </w:tabs>
        <w:rPr>
          <w:rFonts w:ascii="Times New Roman" w:hAnsi="Times New Roman" w:cs="Times New Roman"/>
          <w:lang w:val="en-GB"/>
        </w:rPr>
      </w:pPr>
    </w:p>
    <w:p w14:paraId="657F9401" w14:textId="6A5DDD14" w:rsidR="004E5824" w:rsidRPr="00471407" w:rsidRDefault="004E5824" w:rsidP="00B169B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3CB92ED" w14:textId="460E4431" w:rsidR="00473CF1" w:rsidRPr="00471407" w:rsidRDefault="00473CF1" w:rsidP="009D27FB">
      <w:pPr>
        <w:rPr>
          <w:rFonts w:ascii="Times New Roman" w:hAnsi="Times New Roman" w:cs="Times New Roman"/>
          <w:lang w:val="en-US"/>
        </w:rPr>
      </w:pPr>
    </w:p>
    <w:sectPr w:rsidR="00473CF1" w:rsidRPr="004714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06B94"/>
    <w:multiLevelType w:val="hybridMultilevel"/>
    <w:tmpl w:val="CBE0C39A"/>
    <w:lvl w:ilvl="0" w:tplc="0C0A000F">
      <w:start w:val="1"/>
      <w:numFmt w:val="decimal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39827B3"/>
    <w:multiLevelType w:val="hybridMultilevel"/>
    <w:tmpl w:val="76B4501A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F992DB5"/>
    <w:multiLevelType w:val="multilevel"/>
    <w:tmpl w:val="495A7E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64F3D60"/>
    <w:multiLevelType w:val="hybridMultilevel"/>
    <w:tmpl w:val="B01A8A4E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F923F69"/>
    <w:multiLevelType w:val="hybridMultilevel"/>
    <w:tmpl w:val="AC0CF3C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BC679B"/>
    <w:multiLevelType w:val="hybridMultilevel"/>
    <w:tmpl w:val="CC6CEFC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26281F"/>
    <w:multiLevelType w:val="hybridMultilevel"/>
    <w:tmpl w:val="CF9EA01C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A981EEB"/>
    <w:multiLevelType w:val="hybridMultilevel"/>
    <w:tmpl w:val="50E021BA"/>
    <w:lvl w:ilvl="0" w:tplc="FA54F9F2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b w:val="0"/>
        <w:color w:val="212121"/>
        <w:sz w:val="22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6B5C84"/>
    <w:multiLevelType w:val="hybridMultilevel"/>
    <w:tmpl w:val="A73AD106"/>
    <w:lvl w:ilvl="0" w:tplc="0C0A000F">
      <w:start w:val="1"/>
      <w:numFmt w:val="decimal"/>
      <w:lvlText w:val="%1."/>
      <w:lvlJc w:val="left"/>
      <w:pPr>
        <w:ind w:left="2345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669764D"/>
    <w:multiLevelType w:val="hybridMultilevel"/>
    <w:tmpl w:val="6AD84ADE"/>
    <w:lvl w:ilvl="0" w:tplc="0C0A000F">
      <w:start w:val="1"/>
      <w:numFmt w:val="decimal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8"/>
  </w:num>
  <w:num w:numId="5">
    <w:abstractNumId w:val="6"/>
  </w:num>
  <w:num w:numId="6">
    <w:abstractNumId w:val="9"/>
  </w:num>
  <w:num w:numId="7">
    <w:abstractNumId w:val="5"/>
  </w:num>
  <w:num w:numId="8">
    <w:abstractNumId w:val="0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447"/>
    <w:rsid w:val="0000065B"/>
    <w:rsid w:val="00003317"/>
    <w:rsid w:val="00007A75"/>
    <w:rsid w:val="00031E00"/>
    <w:rsid w:val="000333F3"/>
    <w:rsid w:val="00037B49"/>
    <w:rsid w:val="00041101"/>
    <w:rsid w:val="00041E1B"/>
    <w:rsid w:val="0006145F"/>
    <w:rsid w:val="00085B59"/>
    <w:rsid w:val="0009144E"/>
    <w:rsid w:val="000C143B"/>
    <w:rsid w:val="000D2842"/>
    <w:rsid w:val="000D4067"/>
    <w:rsid w:val="000F58CC"/>
    <w:rsid w:val="000F758A"/>
    <w:rsid w:val="00102AB5"/>
    <w:rsid w:val="00111CD4"/>
    <w:rsid w:val="00117CF3"/>
    <w:rsid w:val="001238A2"/>
    <w:rsid w:val="00142E2D"/>
    <w:rsid w:val="00171C46"/>
    <w:rsid w:val="001764FC"/>
    <w:rsid w:val="00177457"/>
    <w:rsid w:val="001819B2"/>
    <w:rsid w:val="0018304C"/>
    <w:rsid w:val="001A54DA"/>
    <w:rsid w:val="001B7E4A"/>
    <w:rsid w:val="001D2B39"/>
    <w:rsid w:val="001E4F1D"/>
    <w:rsid w:val="001F5EEA"/>
    <w:rsid w:val="00201458"/>
    <w:rsid w:val="00206076"/>
    <w:rsid w:val="00207B3C"/>
    <w:rsid w:val="00220421"/>
    <w:rsid w:val="002400C2"/>
    <w:rsid w:val="0024212A"/>
    <w:rsid w:val="00270E77"/>
    <w:rsid w:val="00283FD8"/>
    <w:rsid w:val="0028423C"/>
    <w:rsid w:val="002A15E4"/>
    <w:rsid w:val="002E0F54"/>
    <w:rsid w:val="002E7B3B"/>
    <w:rsid w:val="002F237F"/>
    <w:rsid w:val="00304DF4"/>
    <w:rsid w:val="0032545F"/>
    <w:rsid w:val="0033033E"/>
    <w:rsid w:val="00342359"/>
    <w:rsid w:val="003450A1"/>
    <w:rsid w:val="00357FB5"/>
    <w:rsid w:val="00362D50"/>
    <w:rsid w:val="00365028"/>
    <w:rsid w:val="00386F8A"/>
    <w:rsid w:val="003908CF"/>
    <w:rsid w:val="00392349"/>
    <w:rsid w:val="00397C90"/>
    <w:rsid w:val="003B1D6A"/>
    <w:rsid w:val="003C2C27"/>
    <w:rsid w:val="003D7F7E"/>
    <w:rsid w:val="003E417A"/>
    <w:rsid w:val="003E487C"/>
    <w:rsid w:val="003F224D"/>
    <w:rsid w:val="003F6761"/>
    <w:rsid w:val="003F6F49"/>
    <w:rsid w:val="004040BC"/>
    <w:rsid w:val="004166BB"/>
    <w:rsid w:val="00427A35"/>
    <w:rsid w:val="0043392D"/>
    <w:rsid w:val="00437CCE"/>
    <w:rsid w:val="004448A2"/>
    <w:rsid w:val="00445F81"/>
    <w:rsid w:val="004558DE"/>
    <w:rsid w:val="004674EE"/>
    <w:rsid w:val="00471407"/>
    <w:rsid w:val="00473CF1"/>
    <w:rsid w:val="0048584B"/>
    <w:rsid w:val="00487B87"/>
    <w:rsid w:val="004B44F5"/>
    <w:rsid w:val="004B54BF"/>
    <w:rsid w:val="004C228C"/>
    <w:rsid w:val="004D7821"/>
    <w:rsid w:val="004E5824"/>
    <w:rsid w:val="004F4E54"/>
    <w:rsid w:val="004F4F3E"/>
    <w:rsid w:val="005004E0"/>
    <w:rsid w:val="0051617C"/>
    <w:rsid w:val="0051663B"/>
    <w:rsid w:val="005332BD"/>
    <w:rsid w:val="00546106"/>
    <w:rsid w:val="00552D91"/>
    <w:rsid w:val="005619DB"/>
    <w:rsid w:val="005645E0"/>
    <w:rsid w:val="00566659"/>
    <w:rsid w:val="00573EF4"/>
    <w:rsid w:val="005A79E3"/>
    <w:rsid w:val="005B333B"/>
    <w:rsid w:val="005B76A6"/>
    <w:rsid w:val="005C3709"/>
    <w:rsid w:val="005C46C8"/>
    <w:rsid w:val="005D0678"/>
    <w:rsid w:val="005D436E"/>
    <w:rsid w:val="005E6602"/>
    <w:rsid w:val="005F73EA"/>
    <w:rsid w:val="006062E8"/>
    <w:rsid w:val="006500D8"/>
    <w:rsid w:val="00680926"/>
    <w:rsid w:val="0068132A"/>
    <w:rsid w:val="00695C43"/>
    <w:rsid w:val="00697813"/>
    <w:rsid w:val="006B323C"/>
    <w:rsid w:val="006C3504"/>
    <w:rsid w:val="006F2388"/>
    <w:rsid w:val="007025CC"/>
    <w:rsid w:val="00711BDE"/>
    <w:rsid w:val="00715658"/>
    <w:rsid w:val="00720548"/>
    <w:rsid w:val="00725886"/>
    <w:rsid w:val="007330EA"/>
    <w:rsid w:val="0073517D"/>
    <w:rsid w:val="00763C4A"/>
    <w:rsid w:val="00772498"/>
    <w:rsid w:val="0077673C"/>
    <w:rsid w:val="0078722C"/>
    <w:rsid w:val="007879E8"/>
    <w:rsid w:val="00793B95"/>
    <w:rsid w:val="007C2E09"/>
    <w:rsid w:val="007D09A9"/>
    <w:rsid w:val="007D6B35"/>
    <w:rsid w:val="007E18A6"/>
    <w:rsid w:val="007E20F6"/>
    <w:rsid w:val="00801978"/>
    <w:rsid w:val="008230E8"/>
    <w:rsid w:val="00823B07"/>
    <w:rsid w:val="0083094B"/>
    <w:rsid w:val="00834BCE"/>
    <w:rsid w:val="0083714A"/>
    <w:rsid w:val="0084574F"/>
    <w:rsid w:val="0086434F"/>
    <w:rsid w:val="0086463F"/>
    <w:rsid w:val="00870C63"/>
    <w:rsid w:val="00892B04"/>
    <w:rsid w:val="00896151"/>
    <w:rsid w:val="008A0FA8"/>
    <w:rsid w:val="008A5934"/>
    <w:rsid w:val="008A6717"/>
    <w:rsid w:val="008C2761"/>
    <w:rsid w:val="008C7BFD"/>
    <w:rsid w:val="008D6CBA"/>
    <w:rsid w:val="008F0E46"/>
    <w:rsid w:val="00902929"/>
    <w:rsid w:val="00911935"/>
    <w:rsid w:val="00943F24"/>
    <w:rsid w:val="0095060F"/>
    <w:rsid w:val="0095484F"/>
    <w:rsid w:val="00970BC4"/>
    <w:rsid w:val="0097704E"/>
    <w:rsid w:val="0098698D"/>
    <w:rsid w:val="009902EA"/>
    <w:rsid w:val="009967A3"/>
    <w:rsid w:val="009A0CCF"/>
    <w:rsid w:val="009A26EE"/>
    <w:rsid w:val="009A4AE9"/>
    <w:rsid w:val="009B5323"/>
    <w:rsid w:val="009C1FA2"/>
    <w:rsid w:val="009C5211"/>
    <w:rsid w:val="009C5B13"/>
    <w:rsid w:val="009D27FB"/>
    <w:rsid w:val="009D3063"/>
    <w:rsid w:val="009E3A30"/>
    <w:rsid w:val="009F3ED5"/>
    <w:rsid w:val="009F5D4A"/>
    <w:rsid w:val="00A01F6A"/>
    <w:rsid w:val="00A068C6"/>
    <w:rsid w:val="00A12447"/>
    <w:rsid w:val="00A733A8"/>
    <w:rsid w:val="00AA55A6"/>
    <w:rsid w:val="00AB06DB"/>
    <w:rsid w:val="00AC7B57"/>
    <w:rsid w:val="00AC7D9F"/>
    <w:rsid w:val="00AD0D7A"/>
    <w:rsid w:val="00B024E1"/>
    <w:rsid w:val="00B104C4"/>
    <w:rsid w:val="00B169BF"/>
    <w:rsid w:val="00B178A3"/>
    <w:rsid w:val="00B27802"/>
    <w:rsid w:val="00B32306"/>
    <w:rsid w:val="00B35486"/>
    <w:rsid w:val="00B35E28"/>
    <w:rsid w:val="00B4333F"/>
    <w:rsid w:val="00B57C3E"/>
    <w:rsid w:val="00B632A5"/>
    <w:rsid w:val="00B65A89"/>
    <w:rsid w:val="00B66C74"/>
    <w:rsid w:val="00B73F10"/>
    <w:rsid w:val="00B778D4"/>
    <w:rsid w:val="00B814AD"/>
    <w:rsid w:val="00BB0381"/>
    <w:rsid w:val="00BB6CC5"/>
    <w:rsid w:val="00BB6D04"/>
    <w:rsid w:val="00BC6333"/>
    <w:rsid w:val="00BD79C6"/>
    <w:rsid w:val="00BE36B7"/>
    <w:rsid w:val="00BF4F51"/>
    <w:rsid w:val="00C1538A"/>
    <w:rsid w:val="00C23AA6"/>
    <w:rsid w:val="00C25D40"/>
    <w:rsid w:val="00C3127C"/>
    <w:rsid w:val="00C665AF"/>
    <w:rsid w:val="00C7409A"/>
    <w:rsid w:val="00C77456"/>
    <w:rsid w:val="00C85F89"/>
    <w:rsid w:val="00C8702F"/>
    <w:rsid w:val="00CA489F"/>
    <w:rsid w:val="00CB4AB9"/>
    <w:rsid w:val="00CB521C"/>
    <w:rsid w:val="00CE47D2"/>
    <w:rsid w:val="00D00BE8"/>
    <w:rsid w:val="00D03DFC"/>
    <w:rsid w:val="00D07912"/>
    <w:rsid w:val="00D124BF"/>
    <w:rsid w:val="00D1753D"/>
    <w:rsid w:val="00D205EC"/>
    <w:rsid w:val="00D23E1E"/>
    <w:rsid w:val="00D356DA"/>
    <w:rsid w:val="00D36607"/>
    <w:rsid w:val="00D36CCE"/>
    <w:rsid w:val="00D46655"/>
    <w:rsid w:val="00D55F35"/>
    <w:rsid w:val="00D631EC"/>
    <w:rsid w:val="00D6335C"/>
    <w:rsid w:val="00D718A9"/>
    <w:rsid w:val="00D91209"/>
    <w:rsid w:val="00D91E8D"/>
    <w:rsid w:val="00DA086A"/>
    <w:rsid w:val="00DB1A52"/>
    <w:rsid w:val="00DB2828"/>
    <w:rsid w:val="00DB3E9C"/>
    <w:rsid w:val="00DC553D"/>
    <w:rsid w:val="00DC56A6"/>
    <w:rsid w:val="00DD6613"/>
    <w:rsid w:val="00DF025C"/>
    <w:rsid w:val="00DF385A"/>
    <w:rsid w:val="00E04047"/>
    <w:rsid w:val="00E11BC7"/>
    <w:rsid w:val="00E153DA"/>
    <w:rsid w:val="00E205CA"/>
    <w:rsid w:val="00E27897"/>
    <w:rsid w:val="00E31A12"/>
    <w:rsid w:val="00E31A5D"/>
    <w:rsid w:val="00E417C4"/>
    <w:rsid w:val="00E54088"/>
    <w:rsid w:val="00E76F4C"/>
    <w:rsid w:val="00E922C8"/>
    <w:rsid w:val="00E95792"/>
    <w:rsid w:val="00E968D9"/>
    <w:rsid w:val="00EA001D"/>
    <w:rsid w:val="00EA50E5"/>
    <w:rsid w:val="00EA6CC4"/>
    <w:rsid w:val="00EB529B"/>
    <w:rsid w:val="00EC0A4F"/>
    <w:rsid w:val="00EC6581"/>
    <w:rsid w:val="00ED6EAE"/>
    <w:rsid w:val="00EF1867"/>
    <w:rsid w:val="00F037C0"/>
    <w:rsid w:val="00F11DE7"/>
    <w:rsid w:val="00F270D8"/>
    <w:rsid w:val="00F30E29"/>
    <w:rsid w:val="00F31804"/>
    <w:rsid w:val="00F33E4D"/>
    <w:rsid w:val="00F34374"/>
    <w:rsid w:val="00F44F1B"/>
    <w:rsid w:val="00F51084"/>
    <w:rsid w:val="00F65E4F"/>
    <w:rsid w:val="00F80C4C"/>
    <w:rsid w:val="00F8338B"/>
    <w:rsid w:val="00F90C98"/>
    <w:rsid w:val="00F915F5"/>
    <w:rsid w:val="00F97956"/>
    <w:rsid w:val="00FA1A4A"/>
    <w:rsid w:val="00FA1B31"/>
    <w:rsid w:val="00FA1F1D"/>
    <w:rsid w:val="00FA2B7A"/>
    <w:rsid w:val="00FA7116"/>
    <w:rsid w:val="00FB32C7"/>
    <w:rsid w:val="00FB4EFB"/>
    <w:rsid w:val="00FC3169"/>
    <w:rsid w:val="00FD4EB4"/>
    <w:rsid w:val="00FD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15B6C"/>
  <w15:docId w15:val="{A3A474C0-CC9F-4DF8-A138-B87C14B53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04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4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0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0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5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5F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E58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gmail-msolistparagraph">
    <w:name w:val="gmail-msolistparagraph"/>
    <w:basedOn w:val="Normal"/>
    <w:rsid w:val="00FA1B31"/>
    <w:pPr>
      <w:spacing w:before="100" w:beforeAutospacing="1" w:after="100" w:afterAutospacing="1" w:line="240" w:lineRule="auto"/>
    </w:pPr>
    <w:rPr>
      <w:rFonts w:ascii="Calibri" w:eastAsiaTheme="minorEastAsia" w:hAnsi="Calibri" w:cs="Calibri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15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15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B1A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FEFDE-64E8-42AC-8462-0DEAA3157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a Garcia.Jesus</dc:creator>
  <cp:keywords/>
  <dc:description/>
  <cp:lastModifiedBy>Arun</cp:lastModifiedBy>
  <cp:revision>2</cp:revision>
  <dcterms:created xsi:type="dcterms:W3CDTF">2022-06-20T12:26:00Z</dcterms:created>
  <dcterms:modified xsi:type="dcterms:W3CDTF">2022-06-20T12:26:00Z</dcterms:modified>
</cp:coreProperties>
</file>